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7DA" w:rsidRPr="00241F99" w:rsidRDefault="00F547DA" w:rsidP="00F547D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41F99"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41F99">
        <w:rPr>
          <w:rFonts w:ascii="Times New Roman" w:hAnsi="Times New Roman" w:cs="Times New Roman"/>
          <w:b/>
          <w:sz w:val="24"/>
          <w:szCs w:val="24"/>
        </w:rPr>
        <w:t xml:space="preserve"> Details quality information of the reads for SLAFs in this study</w:t>
      </w:r>
    </w:p>
    <w:tbl>
      <w:tblPr>
        <w:tblStyle w:val="a8"/>
        <w:tblW w:w="8366" w:type="dxa"/>
        <w:tblLook w:val="04A0" w:firstRow="1" w:lastRow="0" w:firstColumn="1" w:lastColumn="0" w:noHBand="0" w:noVBand="1"/>
      </w:tblPr>
      <w:tblGrid>
        <w:gridCol w:w="2424"/>
        <w:gridCol w:w="1900"/>
        <w:gridCol w:w="2070"/>
        <w:gridCol w:w="931"/>
        <w:gridCol w:w="1041"/>
      </w:tblGrid>
      <w:tr w:rsidR="00F547DA" w:rsidRPr="00241F99" w:rsidTr="00B42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opulations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Clean read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Clean base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gram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C(</w:t>
            </w:r>
            <w:proofErr w:type="gramEnd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gram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Q30(</w:t>
            </w:r>
            <w:proofErr w:type="gramEnd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%)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Female </w:t>
            </w: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huanzhihong</w:t>
            </w:r>
            <w:proofErr w:type="spellEnd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H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,094,21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89,762,23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8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Male </w:t>
            </w: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aimaiti</w:t>
            </w:r>
            <w:proofErr w:type="spellEnd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,583,53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60,957,05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1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0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11,43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2,933,1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0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33,20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0,604,15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5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0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20,15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9,121,78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1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0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95,74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0,907,82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1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99,66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1,445,67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1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07,10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9,461,65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1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260,55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6,578,50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4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1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11,82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6,115,07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1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74,90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7,342,83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6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2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2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08,22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5,642,63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6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8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2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467,97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8,534,3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5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2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83,96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5,144,59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87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2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04,91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8,978,87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0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2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3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70,81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6,736,28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3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03,46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3,184,65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3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46,48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8,586,94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5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3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63,30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4,888,45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3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04,14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3,314,44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3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30,46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2,428,75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3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4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97,13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0,491,94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4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59,08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8,129,1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8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4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720,94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2,222,81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4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4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42,57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5,923,35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8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4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31,37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7,947,45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4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91,68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1,853,91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4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96,80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2,049,14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5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5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64,43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3,023,46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9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5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264,54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1,642,22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5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5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96,60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7,652,7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3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6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99,85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9,346,85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8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6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40,48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7,865,85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6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5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6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33,36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0,634,83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8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7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6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43,24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5,839,72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9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7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43,58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2,838,44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7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7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34,35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2,860,58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6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7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7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21,95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0,259,6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8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29,59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4,160,24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1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8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59,87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1,866,91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8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13,26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6,876,50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2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lastRenderedPageBreak/>
              <w:t>CS09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226,21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2,195,50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1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9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79,24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5,012,0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5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9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23,38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8,282,09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7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9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52,93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0,160,1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0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9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09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55,20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8,662,24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0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78,61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3,682,99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0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201,37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5,978,43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0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91,31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6,975,09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0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97,53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8,378,75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8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0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08,45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6,910,3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0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56,92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9,182,46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1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74,32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3,843,42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9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1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598,76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5,991,20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1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77,47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2,204,54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0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1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403,87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2,867,4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1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95,44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8,640,34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1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445,77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3,596,43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48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1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119,82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5,455,30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2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93,83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1,231,01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9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2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95,45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7,038,13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2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96,52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8,650,41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2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34,82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3,399,16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8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2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82,46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5,300,4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7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3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35,57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6,896,92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1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8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3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471,50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9,111,18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2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3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417,88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0,494,26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3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94,59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3,314,10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3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23,58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0,965,58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6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19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3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723,08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7,518,63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3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65,23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9,580,62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4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4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37,19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3,219,82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8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5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4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56,33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9,046,03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8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4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99,83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5,049,17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1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5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5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95,01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2,783,2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6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5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60,00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2,738,3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8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5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13,44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6,737,41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2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5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21,91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4,855,71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5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77,06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3,522,39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0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2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6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094,30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4,332,51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6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6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86,29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0,544,68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5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3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6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21,41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8,079,26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0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6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626,63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2,751,44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0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4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6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624,89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8,342,90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3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7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84,32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7,935,97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4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lastRenderedPageBreak/>
              <w:t>CS17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60,78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9,601,20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7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3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7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49,73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5,591,59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9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7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24,65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4,115,90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0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7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7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55,26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2,750,13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2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8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779,21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7,281,63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8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31,64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8,120,08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8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76,80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3,496,19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87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9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80,94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2,955,75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9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136,41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5,133,62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9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258,69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5,347,68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3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9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19,23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0,204,79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8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19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746,91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9,153,15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7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7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0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54,87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3,175,09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4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0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93,54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8,400,37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0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669,86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9,774,26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0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634,34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0,692,29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2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1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58,33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1,964,44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1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16,10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2,324,89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1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78,48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9,314,32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8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1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75,84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2,342,72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1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703,96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0,658,58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1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57,19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8,743,90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1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22,29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9,876,06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2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50,50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1,110,57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2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638,38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5,371,67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3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18,33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6,832,62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5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4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3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45,78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5,433,37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3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74,29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3,488,42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6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3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64,77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6,454,68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4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440,87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6,473,26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9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4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403,28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2,497,07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4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62,36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7,919,95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5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31,30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6,270,94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7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5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195,90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9,824,49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9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6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85,10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7,809,60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1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6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01,46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9,961,40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0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93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6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14,67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8,394,1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6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38,32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2,790,6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6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174,55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9,351,96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7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04,13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3,713,65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8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7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19,18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2,001,07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7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,064,75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023,377,48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1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7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71,05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2,904,23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739,14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9,758,22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3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lastRenderedPageBreak/>
              <w:t>CS28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79,32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8,688,17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0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69,74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0,104,68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0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69,30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1,152,39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77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775,86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8,792,03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6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33,67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2,924,49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58,53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4,798,56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63,96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0,041,8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8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78,79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5,857,09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29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15,74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3,429,91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1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01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0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,702,43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184,016,24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1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3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0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749,95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9,140,75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6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6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0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58,62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8,240,61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2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0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00,72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9,538,91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5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0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04,23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9,784,75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0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31,46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2,939,31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28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4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1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688,12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3,990,82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5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1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22,40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0,490,83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5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1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344,46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1,855,59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1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83,638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0,102,01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3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1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90,97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6,078,85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2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937,16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9,626,76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2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52,53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8,948,64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24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18,36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0,817,72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3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9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2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91,72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1,375,98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3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2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358,51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4,504,47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7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37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2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166,650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2,271,46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8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8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2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22,232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8,851,42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5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30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17,73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0,557,82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2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79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3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94,01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2,338,30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3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287,53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7,539,56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3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80,84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5,323,59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34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3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404,50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2,899,30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59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2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4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49,84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4,994,40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1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75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43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696,01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7,931,68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8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0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45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94,123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2,808,51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7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11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46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65,111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4,502,50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4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56,80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7,635,69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13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0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48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16,436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2,809,20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86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67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49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885,25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5,870,586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75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1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52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58,21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2,652,43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6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6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57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81,659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7,756,802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4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S371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005,474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3,754,500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50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75 </w:t>
            </w:r>
          </w:p>
        </w:tc>
      </w:tr>
      <w:tr w:rsidR="00F547DA" w:rsidRPr="00241F99" w:rsidTr="00B42B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Average in F1 progeny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52,007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1,641,374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34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2 </w:t>
            </w:r>
          </w:p>
        </w:tc>
      </w:tr>
      <w:tr w:rsidR="00F547DA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um in F1 progeny</w:t>
            </w:r>
          </w:p>
        </w:tc>
        <w:tc>
          <w:tcPr>
            <w:tcW w:w="190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7,489,135 </w:t>
            </w:r>
          </w:p>
        </w:tc>
        <w:tc>
          <w:tcPr>
            <w:tcW w:w="2070" w:type="dxa"/>
            <w:noWrap/>
            <w:hideMark/>
          </w:tcPr>
          <w:p w:rsidR="00F547DA" w:rsidRPr="00241F99" w:rsidRDefault="00F547DA" w:rsidP="00B42B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,987,392,178 </w:t>
            </w:r>
          </w:p>
        </w:tc>
        <w:tc>
          <w:tcPr>
            <w:tcW w:w="93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17.82 </w:t>
            </w:r>
          </w:p>
        </w:tc>
        <w:tc>
          <w:tcPr>
            <w:tcW w:w="1041" w:type="dxa"/>
            <w:noWrap/>
            <w:hideMark/>
          </w:tcPr>
          <w:p w:rsidR="00F547DA" w:rsidRPr="00241F99" w:rsidRDefault="00F547DA" w:rsidP="00B42B1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753.80 </w:t>
            </w:r>
          </w:p>
        </w:tc>
      </w:tr>
    </w:tbl>
    <w:p w:rsidR="00F547DA" w:rsidRDefault="00F547DA" w:rsidP="00F547DA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547DA" w:rsidSect="005E18BC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8C7E75" w:rsidRDefault="008C7E75">
      <w:bookmarkStart w:id="0" w:name="_GoBack"/>
      <w:bookmarkEnd w:id="0"/>
    </w:p>
    <w:sectPr w:rsidR="008C7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703" w:rsidRDefault="00F35703" w:rsidP="00F547DA">
      <w:r>
        <w:separator/>
      </w:r>
    </w:p>
  </w:endnote>
  <w:endnote w:type="continuationSeparator" w:id="0">
    <w:p w:rsidR="00F35703" w:rsidRDefault="00F35703" w:rsidP="00F54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703" w:rsidRDefault="00F35703" w:rsidP="00F547DA">
      <w:r>
        <w:separator/>
      </w:r>
    </w:p>
  </w:footnote>
  <w:footnote w:type="continuationSeparator" w:id="0">
    <w:p w:rsidR="00F35703" w:rsidRDefault="00F35703" w:rsidP="00F54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6CA"/>
    <w:rsid w:val="006356CA"/>
    <w:rsid w:val="008C7E75"/>
    <w:rsid w:val="00F35703"/>
    <w:rsid w:val="00F5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7D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547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4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47D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547DA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semiHidden/>
    <w:unhideWhenUsed/>
    <w:rsid w:val="00F547D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547DA"/>
    <w:rPr>
      <w:color w:val="800080"/>
      <w:u w:val="single"/>
    </w:rPr>
  </w:style>
  <w:style w:type="paragraph" w:customStyle="1" w:styleId="font5">
    <w:name w:val="font5"/>
    <w:basedOn w:val="a"/>
    <w:rsid w:val="00F547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54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54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547D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547D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547D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547D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54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547D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F547D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47D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47DA"/>
    <w:rPr>
      <w:sz w:val="18"/>
      <w:szCs w:val="18"/>
    </w:rPr>
  </w:style>
  <w:style w:type="table" w:styleId="a8">
    <w:name w:val="Light Shading"/>
    <w:basedOn w:val="a1"/>
    <w:uiPriority w:val="60"/>
    <w:rsid w:val="00F547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6">
    <w:name w:val="font6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F547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7D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547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4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47D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547DA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semiHidden/>
    <w:unhideWhenUsed/>
    <w:rsid w:val="00F547D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547DA"/>
    <w:rPr>
      <w:color w:val="800080"/>
      <w:u w:val="single"/>
    </w:rPr>
  </w:style>
  <w:style w:type="paragraph" w:customStyle="1" w:styleId="font5">
    <w:name w:val="font5"/>
    <w:basedOn w:val="a"/>
    <w:rsid w:val="00F547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54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54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547D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547D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547D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547D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547D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547D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F547D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47D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47DA"/>
    <w:rPr>
      <w:sz w:val="18"/>
      <w:szCs w:val="18"/>
    </w:rPr>
  </w:style>
  <w:style w:type="table" w:styleId="a8">
    <w:name w:val="Light Shading"/>
    <w:basedOn w:val="a1"/>
    <w:uiPriority w:val="60"/>
    <w:rsid w:val="00F547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6">
    <w:name w:val="font6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F547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F547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3</Words>
  <Characters>6806</Characters>
  <Application>Microsoft Office Word</Application>
  <DocSecurity>0</DocSecurity>
  <Lines>56</Lines>
  <Paragraphs>15</Paragraphs>
  <ScaleCrop>false</ScaleCrop>
  <Company/>
  <LinksUpToDate>false</LinksUpToDate>
  <CharactersWithSpaces>7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秋平</dc:creator>
  <cp:keywords/>
  <dc:description/>
  <cp:lastModifiedBy>章秋平</cp:lastModifiedBy>
  <cp:revision>2</cp:revision>
  <dcterms:created xsi:type="dcterms:W3CDTF">2021-10-19T13:49:00Z</dcterms:created>
  <dcterms:modified xsi:type="dcterms:W3CDTF">2021-10-19T13:49:00Z</dcterms:modified>
</cp:coreProperties>
</file>